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06E" w:rsidRPr="007F10CE" w:rsidRDefault="0079606E" w:rsidP="0079606E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elha1"/>
        <w:tblW w:w="9977" w:type="dxa"/>
        <w:jc w:val="center"/>
        <w:tblInd w:w="-38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87"/>
        <w:gridCol w:w="851"/>
        <w:gridCol w:w="850"/>
        <w:gridCol w:w="853"/>
        <w:gridCol w:w="6222"/>
        <w:gridCol w:w="14"/>
      </w:tblGrid>
      <w:tr w:rsidR="0079606E" w:rsidRPr="007F10CE" w:rsidTr="00732E23">
        <w:trPr>
          <w:gridAfter w:val="1"/>
          <w:wAfter w:w="14" w:type="dxa"/>
          <w:trHeight w:val="340"/>
          <w:jc w:val="center"/>
        </w:trPr>
        <w:tc>
          <w:tcPr>
            <w:tcW w:w="996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606E" w:rsidRPr="007F10CE" w:rsidRDefault="0079606E" w:rsidP="00DF51EE">
            <w:pPr>
              <w:pBdr>
                <w:bottom w:val="single" w:sz="2" w:space="1" w:color="auto"/>
              </w:pBd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ditional file </w:t>
            </w:r>
            <w:r w:rsidR="00DF51E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bookmarkStart w:id="0" w:name="_GoBack"/>
            <w:bookmarkEnd w:id="0"/>
            <w:r w:rsidRPr="007F10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F10CE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r w:rsidRPr="007F10CE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 xml:space="preserve">Differentially expressed genes common to agp6 agp11 mutant and treatment with </w:t>
            </w:r>
            <w:proofErr w:type="spellStart"/>
            <w:r w:rsidRPr="007F10CE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Yariv</w:t>
            </w:r>
            <w:proofErr w:type="spellEnd"/>
            <w:r w:rsidRPr="007F10CE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7F10CE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phenylglycoside</w:t>
            </w:r>
            <w:proofErr w:type="spellEnd"/>
            <w:r w:rsidRPr="007F10CE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 xml:space="preserve"> reagent for 1h and 10 h</w:t>
            </w:r>
          </w:p>
        </w:tc>
      </w:tr>
      <w:tr w:rsidR="0079606E" w:rsidRPr="007F10CE" w:rsidTr="00732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55"/>
          <w:jc w:val="center"/>
        </w:trPr>
        <w:tc>
          <w:tcPr>
            <w:tcW w:w="1187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9606E" w:rsidRPr="00DF51E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en-GB" w:eastAsia="pt-PT"/>
              </w:rPr>
            </w:pPr>
            <w:r w:rsidRPr="00DF51E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en-GB" w:eastAsia="pt-PT"/>
              </w:rPr>
              <w:t>AGI locus</w:t>
            </w:r>
          </w:p>
          <w:p w:rsidR="0079606E" w:rsidRPr="00DF51E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en-GB" w:eastAsia="pt-PT"/>
              </w:rPr>
            </w:pPr>
          </w:p>
        </w:tc>
        <w:tc>
          <w:tcPr>
            <w:tcW w:w="25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9606E" w:rsidRPr="00DF51E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en-GB" w:eastAsia="pt-PT"/>
              </w:rPr>
            </w:pPr>
            <w:r w:rsidRPr="00DF51E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en-GB" w:eastAsia="pt-PT"/>
              </w:rPr>
              <w:t xml:space="preserve">Fold </w:t>
            </w:r>
            <w:proofErr w:type="spellStart"/>
            <w:r w:rsidRPr="00DF51E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en-GB" w:eastAsia="pt-PT"/>
              </w:rPr>
              <w:t>change</w:t>
            </w:r>
            <w:r w:rsidRPr="00DF51E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vertAlign w:val="superscript"/>
                <w:lang w:val="en-GB" w:eastAsia="pt-PT"/>
              </w:rPr>
              <w:t>a</w:t>
            </w:r>
            <w:proofErr w:type="spellEnd"/>
          </w:p>
        </w:tc>
        <w:tc>
          <w:tcPr>
            <w:tcW w:w="6236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:rsidR="0079606E" w:rsidRPr="00DF51E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en-GB" w:eastAsia="pt-PT"/>
              </w:rPr>
            </w:pPr>
            <w:r w:rsidRPr="00DF51E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en-GB" w:eastAsia="pt-PT"/>
              </w:rPr>
              <w:t xml:space="preserve">Gene </w:t>
            </w:r>
            <w:proofErr w:type="spellStart"/>
            <w:r w:rsidRPr="00DF51E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en-GB" w:eastAsia="pt-PT"/>
              </w:rPr>
              <w:t>Description</w:t>
            </w:r>
            <w:r w:rsidRPr="00DF51E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vertAlign w:val="superscript"/>
                <w:lang w:val="en-GB" w:eastAsia="pt-PT"/>
              </w:rPr>
              <w:t>c</w:t>
            </w:r>
            <w:proofErr w:type="spellEnd"/>
          </w:p>
          <w:p w:rsidR="0079606E" w:rsidRPr="00DF51E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en-GB" w:eastAsia="pt-PT"/>
              </w:rPr>
            </w:pPr>
          </w:p>
        </w:tc>
      </w:tr>
      <w:tr w:rsidR="0079606E" w:rsidRPr="007F10CE" w:rsidTr="00732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75"/>
          <w:jc w:val="center"/>
        </w:trPr>
        <w:tc>
          <w:tcPr>
            <w:tcW w:w="1187" w:type="dxa"/>
            <w:vMerge/>
            <w:tcBorders>
              <w:left w:val="nil"/>
              <w:bottom w:val="outset" w:sz="6" w:space="0" w:color="auto"/>
              <w:right w:val="nil"/>
            </w:tcBorders>
            <w:noWrap/>
            <w:hideMark/>
          </w:tcPr>
          <w:p w:rsidR="0079606E" w:rsidRPr="00DF51E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en-GB" w:eastAsia="pt-P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9606E" w:rsidRPr="00DF51E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en-GB" w:eastAsia="pt-PT"/>
              </w:rPr>
            </w:pPr>
            <w:r w:rsidRPr="00DF51E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en-GB" w:eastAsia="pt-PT"/>
              </w:rPr>
              <w:t>agp6 agp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9606E" w:rsidRPr="00DF51E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en-GB" w:eastAsia="pt-PT"/>
              </w:rPr>
            </w:pPr>
            <w:proofErr w:type="spellStart"/>
            <w:r w:rsidRPr="00DF51E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en-GB" w:eastAsia="pt-PT"/>
              </w:rPr>
              <w:t>Yariv</w:t>
            </w:r>
            <w:proofErr w:type="spellEnd"/>
          </w:p>
          <w:p w:rsidR="0079606E" w:rsidRPr="00DF51E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en-GB" w:eastAsia="pt-PT"/>
              </w:rPr>
            </w:pPr>
            <w:r w:rsidRPr="00DF51E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en-GB" w:eastAsia="pt-PT"/>
              </w:rPr>
              <w:t>1h</w:t>
            </w:r>
            <w:r w:rsidRPr="00DF51E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vertAlign w:val="superscript"/>
                <w:lang w:val="en-GB" w:eastAsia="pt-PT"/>
              </w:rPr>
              <w:t>b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9606E" w:rsidRPr="00DF51E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en-GB" w:eastAsia="pt-PT"/>
              </w:rPr>
            </w:pPr>
            <w:proofErr w:type="spellStart"/>
            <w:r w:rsidRPr="00DF51E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en-GB" w:eastAsia="pt-PT"/>
              </w:rPr>
              <w:t>Yariv</w:t>
            </w:r>
            <w:proofErr w:type="spellEnd"/>
          </w:p>
          <w:p w:rsidR="0079606E" w:rsidRPr="00DF51E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en-GB" w:eastAsia="pt-PT"/>
              </w:rPr>
            </w:pPr>
            <w:r w:rsidRPr="00DF51E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en-GB" w:eastAsia="pt-PT"/>
              </w:rPr>
              <w:t>10h</w:t>
            </w:r>
            <w:r w:rsidRPr="00DF51E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vertAlign w:val="superscript"/>
                <w:lang w:val="en-GB" w:eastAsia="pt-PT"/>
              </w:rPr>
              <w:t>b</w:t>
            </w:r>
          </w:p>
        </w:tc>
        <w:tc>
          <w:tcPr>
            <w:tcW w:w="6236" w:type="dxa"/>
            <w:gridSpan w:val="2"/>
            <w:vMerge/>
            <w:tcBorders>
              <w:left w:val="nil"/>
              <w:bottom w:val="outset" w:sz="6" w:space="0" w:color="auto"/>
              <w:right w:val="nil"/>
            </w:tcBorders>
          </w:tcPr>
          <w:p w:rsidR="0079606E" w:rsidRPr="00DF51E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en-GB" w:eastAsia="pt-PT"/>
              </w:rPr>
            </w:pPr>
          </w:p>
        </w:tc>
      </w:tr>
      <w:tr w:rsidR="0079606E" w:rsidRPr="007F10CE" w:rsidTr="00732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0"/>
          <w:jc w:val="center"/>
        </w:trPr>
        <w:tc>
          <w:tcPr>
            <w:tcW w:w="1187" w:type="dxa"/>
            <w:tcBorders>
              <w:top w:val="outset" w:sz="6" w:space="0" w:color="auto"/>
              <w:left w:val="nil"/>
              <w:bottom w:val="nil"/>
              <w:right w:val="nil"/>
            </w:tcBorders>
            <w:noWrap/>
            <w:hideMark/>
          </w:tcPr>
          <w:p w:rsidR="0079606E" w:rsidRPr="00DF51E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en-GB" w:eastAsia="pt-PT"/>
              </w:rPr>
            </w:pPr>
            <w:r w:rsidRPr="00DF51E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en-GB" w:eastAsia="pt-PT"/>
              </w:rPr>
              <w:t>At3g5788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606E" w:rsidRPr="00DF51E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en-GB" w:eastAsia="pt-PT"/>
              </w:rPr>
            </w:pPr>
            <w:r w:rsidRPr="00DF51E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en-GB" w:eastAsia="pt-PT"/>
              </w:rPr>
              <w:t>+25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606E" w:rsidRPr="00DF51E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en-GB" w:eastAsia="pt-PT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606E" w:rsidRPr="00DF51E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en-GB" w:eastAsia="pt-PT"/>
              </w:rPr>
            </w:pPr>
            <w:r w:rsidRPr="00DF51E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en-GB" w:eastAsia="pt-PT"/>
              </w:rPr>
              <w:t>+2.64</w:t>
            </w:r>
          </w:p>
        </w:tc>
        <w:tc>
          <w:tcPr>
            <w:tcW w:w="6236" w:type="dxa"/>
            <w:gridSpan w:val="2"/>
            <w:tcBorders>
              <w:top w:val="outset" w:sz="6" w:space="0" w:color="auto"/>
              <w:left w:val="nil"/>
              <w:bottom w:val="nil"/>
              <w:right w:val="nil"/>
            </w:tcBorders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>T10K17.90 Calcium-dependent lipid-binding (</w:t>
            </w: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>CaLB</w:t>
            </w:r>
            <w:proofErr w:type="spellEnd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 xml:space="preserve"> domain) plant </w:t>
            </w: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>phosphoribosyltransferase</w:t>
            </w:r>
            <w:proofErr w:type="spellEnd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 xml:space="preserve"> family protein</w:t>
            </w:r>
          </w:p>
        </w:tc>
      </w:tr>
      <w:tr w:rsidR="0079606E" w:rsidRPr="007F10CE" w:rsidTr="00732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At5g485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+1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+3.4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</w:p>
        </w:tc>
        <w:tc>
          <w:tcPr>
            <w:tcW w:w="6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>MJE7.18 receptor-like protein kinase-related family protein</w:t>
            </w:r>
          </w:p>
        </w:tc>
      </w:tr>
      <w:tr w:rsidR="0079606E" w:rsidRPr="007F10CE" w:rsidTr="00732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At1g23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+2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+2.83</w:t>
            </w:r>
          </w:p>
        </w:tc>
        <w:tc>
          <w:tcPr>
            <w:tcW w:w="6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 xml:space="preserve">FRO3 </w:t>
            </w: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ferric-chelate</w:t>
            </w:r>
            <w:proofErr w:type="spellEnd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 xml:space="preserve"> </w:t>
            </w: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reductase</w:t>
            </w:r>
            <w:proofErr w:type="spellEnd"/>
          </w:p>
        </w:tc>
      </w:tr>
      <w:tr w:rsidR="0079606E" w:rsidRPr="007F10CE" w:rsidTr="00732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At5g05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+2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+2.30</w:t>
            </w:r>
          </w:p>
        </w:tc>
        <w:tc>
          <w:tcPr>
            <w:tcW w:w="6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Cystatin</w:t>
            </w:r>
            <w:proofErr w:type="spellEnd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 xml:space="preserve">; </w:t>
            </w: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monellin</w:t>
            </w:r>
            <w:proofErr w:type="spellEnd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 xml:space="preserve"> </w:t>
            </w: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family</w:t>
            </w:r>
            <w:proofErr w:type="spellEnd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 xml:space="preserve"> </w:t>
            </w: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protein</w:t>
            </w:r>
            <w:proofErr w:type="spellEnd"/>
          </w:p>
        </w:tc>
      </w:tr>
      <w:tr w:rsidR="0079606E" w:rsidRPr="007F10CE" w:rsidTr="00732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At3g558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+2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+2.30</w:t>
            </w:r>
          </w:p>
        </w:tc>
        <w:tc>
          <w:tcPr>
            <w:tcW w:w="6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 xml:space="preserve">F27K19.70 yippee family putative zinc-binding protein </w:t>
            </w:r>
          </w:p>
        </w:tc>
      </w:tr>
      <w:tr w:rsidR="0079606E" w:rsidRPr="007F10CE" w:rsidTr="00732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At2g4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+3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+4.5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</w:p>
        </w:tc>
        <w:tc>
          <w:tcPr>
            <w:tcW w:w="6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 xml:space="preserve">HSPRO2 </w:t>
            </w: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>ortholog</w:t>
            </w:r>
            <w:proofErr w:type="spellEnd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 xml:space="preserve"> of sugar beet HS1 PRO-1 2 </w:t>
            </w:r>
          </w:p>
        </w:tc>
      </w:tr>
      <w:tr w:rsidR="0079606E" w:rsidRPr="007F10CE" w:rsidTr="00732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At3g60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+1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+3.25</w:t>
            </w:r>
          </w:p>
        </w:tc>
        <w:tc>
          <w:tcPr>
            <w:tcW w:w="6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 xml:space="preserve">BGLU16 beta </w:t>
            </w: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glucosidase</w:t>
            </w:r>
            <w:proofErr w:type="spellEnd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 xml:space="preserve"> 16 </w:t>
            </w:r>
          </w:p>
        </w:tc>
      </w:tr>
      <w:tr w:rsidR="0079606E" w:rsidRPr="007F10CE" w:rsidTr="00732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At1g535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+2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+2.30</w:t>
            </w:r>
          </w:p>
        </w:tc>
        <w:tc>
          <w:tcPr>
            <w:tcW w:w="6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 xml:space="preserve">ETHE1 Mononuclear Fe(II)-containing member of the b-lactamase fold superfamily; GLY3 </w:t>
            </w: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>glyoxalase</w:t>
            </w:r>
            <w:proofErr w:type="spellEnd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 xml:space="preserve"> II3</w:t>
            </w:r>
          </w:p>
        </w:tc>
      </w:tr>
      <w:tr w:rsidR="0079606E" w:rsidRPr="007F10CE" w:rsidTr="00732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At2g447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+4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+3.2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+4.29</w:t>
            </w:r>
          </w:p>
        </w:tc>
        <w:tc>
          <w:tcPr>
            <w:tcW w:w="6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 xml:space="preserve">UCC2 </w:t>
            </w: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>uclacyanin</w:t>
            </w:r>
            <w:proofErr w:type="spellEnd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 xml:space="preserve">; copper ion binding </w:t>
            </w:r>
          </w:p>
        </w:tc>
      </w:tr>
      <w:tr w:rsidR="0079606E" w:rsidRPr="007F10CE" w:rsidTr="00732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At3g614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+1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+4.29</w:t>
            </w:r>
          </w:p>
        </w:tc>
        <w:tc>
          <w:tcPr>
            <w:tcW w:w="6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 xml:space="preserve">SYP73 </w:t>
            </w: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syntaxin</w:t>
            </w:r>
            <w:proofErr w:type="spellEnd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 xml:space="preserve"> </w:t>
            </w: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of</w:t>
            </w:r>
            <w:proofErr w:type="spellEnd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 xml:space="preserve"> </w:t>
            </w: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plants</w:t>
            </w:r>
            <w:proofErr w:type="spellEnd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 xml:space="preserve"> 73 </w:t>
            </w:r>
          </w:p>
        </w:tc>
      </w:tr>
      <w:tr w:rsidR="0079606E" w:rsidRPr="007F10CE" w:rsidTr="00732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At4g207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+1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+2.6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6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</w:pP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>Calmodulin</w:t>
            </w:r>
            <w:proofErr w:type="spellEnd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 xml:space="preserve">-like 42; Calcium sensor involved in </w:t>
            </w: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>trichome</w:t>
            </w:r>
            <w:proofErr w:type="spellEnd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 xml:space="preserve"> branching</w:t>
            </w:r>
          </w:p>
        </w:tc>
      </w:tr>
      <w:tr w:rsidR="0079606E" w:rsidRPr="007F10CE" w:rsidTr="00732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At4g373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+2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+3.03</w:t>
            </w:r>
          </w:p>
        </w:tc>
        <w:tc>
          <w:tcPr>
            <w:tcW w:w="6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>CYP81D8 member of CYP81D;  oxygen binding -- cytochrome P450</w:t>
            </w:r>
          </w:p>
        </w:tc>
      </w:tr>
      <w:tr w:rsidR="0079606E" w:rsidRPr="007F10CE" w:rsidTr="00732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At5g423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+1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+16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6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Calmodulin-like</w:t>
            </w:r>
            <w:proofErr w:type="spellEnd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 xml:space="preserve"> 37 </w:t>
            </w:r>
          </w:p>
        </w:tc>
      </w:tr>
      <w:tr w:rsidR="0079606E" w:rsidRPr="007F10CE" w:rsidTr="00732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At3g509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+2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+2.6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</w:p>
        </w:tc>
        <w:tc>
          <w:tcPr>
            <w:tcW w:w="6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 xml:space="preserve">BCS1 </w:t>
            </w: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cytochrome</w:t>
            </w:r>
            <w:proofErr w:type="spellEnd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 xml:space="preserve"> BC1 </w:t>
            </w: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synthesis</w:t>
            </w:r>
            <w:proofErr w:type="spellEnd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 xml:space="preserve"> </w:t>
            </w:r>
          </w:p>
        </w:tc>
      </w:tr>
      <w:tr w:rsidR="0079606E" w:rsidRPr="007F10CE" w:rsidTr="00732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At4g372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+1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+2.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</w:p>
        </w:tc>
        <w:tc>
          <w:tcPr>
            <w:tcW w:w="6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 xml:space="preserve">MYB73 Member of the R2R3 factor gene family; </w:t>
            </w:r>
          </w:p>
        </w:tc>
      </w:tr>
      <w:tr w:rsidR="0079606E" w:rsidRPr="007F10CE" w:rsidTr="00732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At3g278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+1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+2.00</w:t>
            </w:r>
          </w:p>
        </w:tc>
        <w:tc>
          <w:tcPr>
            <w:tcW w:w="6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 xml:space="preserve">MDAR4 peroxisome membrane-bound </w:t>
            </w: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>monodehydroascorbate</w:t>
            </w:r>
            <w:proofErr w:type="spellEnd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>reductase</w:t>
            </w:r>
            <w:proofErr w:type="spellEnd"/>
          </w:p>
        </w:tc>
      </w:tr>
      <w:tr w:rsidR="0079606E" w:rsidRPr="007F10CE" w:rsidTr="00732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At1G535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-1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-2.05</w:t>
            </w:r>
          </w:p>
        </w:tc>
        <w:tc>
          <w:tcPr>
            <w:tcW w:w="6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>HSP20-like chaperones superfamily protein</w:t>
            </w:r>
          </w:p>
        </w:tc>
      </w:tr>
      <w:tr w:rsidR="0079606E" w:rsidRPr="007F10CE" w:rsidTr="00732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At5g599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-1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-2.08</w:t>
            </w:r>
          </w:p>
        </w:tc>
        <w:tc>
          <w:tcPr>
            <w:tcW w:w="6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Unknown</w:t>
            </w:r>
            <w:proofErr w:type="spellEnd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 xml:space="preserve"> </w:t>
            </w: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protein</w:t>
            </w:r>
            <w:proofErr w:type="spellEnd"/>
          </w:p>
        </w:tc>
      </w:tr>
      <w:tr w:rsidR="0079606E" w:rsidRPr="007F10CE" w:rsidTr="00732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At3g478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-1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-2.1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</w:p>
        </w:tc>
        <w:tc>
          <w:tcPr>
            <w:tcW w:w="6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 xml:space="preserve">MAG1 Homolog of yeast </w:t>
            </w: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>retromer</w:t>
            </w:r>
            <w:proofErr w:type="spellEnd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 xml:space="preserve"> subunit VPS29</w:t>
            </w:r>
          </w:p>
        </w:tc>
      </w:tr>
      <w:tr w:rsidR="0079606E" w:rsidRPr="007F10CE" w:rsidTr="00732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At2g03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-1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-2.13</w:t>
            </w:r>
          </w:p>
        </w:tc>
        <w:tc>
          <w:tcPr>
            <w:tcW w:w="6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 xml:space="preserve">Heat shock protein-related HSP20 ; alpha </w:t>
            </w: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>crystallin</w:t>
            </w:r>
            <w:proofErr w:type="spellEnd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 xml:space="preserve"> family</w:t>
            </w:r>
          </w:p>
        </w:tc>
      </w:tr>
      <w:tr w:rsidR="0079606E" w:rsidRPr="007F10CE" w:rsidTr="00732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At4g146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-2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-2.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</w:p>
        </w:tc>
        <w:tc>
          <w:tcPr>
            <w:tcW w:w="6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Unknown</w:t>
            </w:r>
            <w:proofErr w:type="spellEnd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 xml:space="preserve"> </w:t>
            </w: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protein</w:t>
            </w:r>
            <w:proofErr w:type="spellEnd"/>
          </w:p>
        </w:tc>
      </w:tr>
      <w:tr w:rsidR="0079606E" w:rsidRPr="007F10CE" w:rsidTr="00732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At1g782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-3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-2.74</w:t>
            </w:r>
          </w:p>
        </w:tc>
        <w:tc>
          <w:tcPr>
            <w:tcW w:w="6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>RNA-binding (RRM/RBD/RNP motifs) family protein</w:t>
            </w:r>
          </w:p>
        </w:tc>
      </w:tr>
      <w:tr w:rsidR="0079606E" w:rsidRPr="007F10CE" w:rsidTr="00732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At1g598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-2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-2.12</w:t>
            </w:r>
          </w:p>
        </w:tc>
        <w:tc>
          <w:tcPr>
            <w:tcW w:w="6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>HSP20-like chaperones superfamily protein</w:t>
            </w:r>
          </w:p>
        </w:tc>
      </w:tr>
      <w:tr w:rsidR="0079606E" w:rsidRPr="007F10CE" w:rsidTr="00732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At5g12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-2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 xml:space="preserve">-2.80 </w:t>
            </w:r>
          </w:p>
        </w:tc>
        <w:tc>
          <w:tcPr>
            <w:tcW w:w="6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 xml:space="preserve">HSP17.6 cytosolic small heat shock protein with chaperone activity </w:t>
            </w:r>
          </w:p>
        </w:tc>
      </w:tr>
      <w:tr w:rsidR="0079606E" w:rsidRPr="007F10CE" w:rsidTr="00732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At3G46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-2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-3.3</w:t>
            </w:r>
          </w:p>
        </w:tc>
        <w:tc>
          <w:tcPr>
            <w:tcW w:w="6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>HSP17.4 member of the class I small heat-shock protein (</w:t>
            </w: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>sHSP</w:t>
            </w:r>
            <w:proofErr w:type="spellEnd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>) family</w:t>
            </w:r>
          </w:p>
        </w:tc>
      </w:tr>
      <w:tr w:rsidR="0079606E" w:rsidRPr="007F10CE" w:rsidTr="00732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At3G152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-2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-2.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</w:p>
        </w:tc>
        <w:tc>
          <w:tcPr>
            <w:tcW w:w="6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 xml:space="preserve">ERF4 ethylene response factor, subfamily B-1 of ERF/AP2 transcription factor family </w:t>
            </w:r>
          </w:p>
        </w:tc>
      </w:tr>
      <w:tr w:rsidR="0079606E" w:rsidRPr="007F10CE" w:rsidTr="00732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At4g048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-3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-2.3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-2.06</w:t>
            </w:r>
          </w:p>
        </w:tc>
        <w:tc>
          <w:tcPr>
            <w:tcW w:w="6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 xml:space="preserve">MSRB3: methionine </w:t>
            </w: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>sulfoxide</w:t>
            </w:r>
            <w:proofErr w:type="spellEnd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>reductase</w:t>
            </w:r>
            <w:proofErr w:type="spellEnd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 xml:space="preserve"> domain-containing protein </w:t>
            </w:r>
          </w:p>
        </w:tc>
      </w:tr>
      <w:tr w:rsidR="0079606E" w:rsidRPr="007F10CE" w:rsidTr="00732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At5g524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-6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-2.19</w:t>
            </w:r>
          </w:p>
        </w:tc>
        <w:tc>
          <w:tcPr>
            <w:tcW w:w="6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Unknown</w:t>
            </w:r>
            <w:proofErr w:type="spellEnd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 xml:space="preserve"> </w:t>
            </w:r>
            <w:proofErr w:type="spell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protein</w:t>
            </w:r>
            <w:proofErr w:type="spellEnd"/>
          </w:p>
        </w:tc>
      </w:tr>
      <w:tr w:rsidR="0079606E" w:rsidRPr="007F10CE" w:rsidTr="00732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0"/>
          <w:jc w:val="center"/>
        </w:trPr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At2g295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-8.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606E" w:rsidRPr="007F10CE" w:rsidRDefault="0079606E" w:rsidP="00732E23">
            <w:pPr>
              <w:jc w:val="center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val="pt-PT" w:eastAsia="pt-PT"/>
              </w:rPr>
              <w:t>-2.90</w:t>
            </w:r>
          </w:p>
        </w:tc>
        <w:tc>
          <w:tcPr>
            <w:tcW w:w="6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606E" w:rsidRPr="007F10CE" w:rsidRDefault="0079606E" w:rsidP="00732E23">
            <w:pP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</w:pP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>HSP20-like chaperones superfamily protein</w:t>
            </w:r>
          </w:p>
        </w:tc>
      </w:tr>
      <w:tr w:rsidR="0079606E" w:rsidRPr="007F10CE" w:rsidTr="00732E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0"/>
          <w:jc w:val="center"/>
        </w:trPr>
        <w:tc>
          <w:tcPr>
            <w:tcW w:w="997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79606E" w:rsidRPr="007F10CE" w:rsidRDefault="0079606E" w:rsidP="00732E23">
            <w:pPr>
              <w:spacing w:line="240" w:lineRule="auto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</w:pPr>
            <w:proofErr w:type="gram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vertAlign w:val="superscript"/>
                <w:lang w:eastAsia="pt-PT"/>
              </w:rPr>
              <w:t>a</w:t>
            </w:r>
            <w:proofErr w:type="gramEnd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 xml:space="preserve"> Genes up or down regulated are indicated with a (+)</w:t>
            </w:r>
            <w: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 xml:space="preserve"> </w:t>
            </w: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>or a (-) sign respectively.</w:t>
            </w:r>
          </w:p>
          <w:p w:rsidR="0079606E" w:rsidRPr="007F10CE" w:rsidRDefault="0079606E" w:rsidP="00732E23">
            <w:pPr>
              <w:spacing w:line="240" w:lineRule="auto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</w:pPr>
            <w:proofErr w:type="gram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vertAlign w:val="superscript"/>
                <w:lang w:eastAsia="pt-PT"/>
              </w:rPr>
              <w:t>b</w:t>
            </w:r>
            <w:proofErr w:type="gramEnd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 xml:space="preserve"> Data from [14]. Blanks in the table indicate that the change </w:t>
            </w:r>
            <w: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 xml:space="preserve">in gene </w:t>
            </w: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 xml:space="preserve">expression was less than </w:t>
            </w:r>
            <w:r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 xml:space="preserve">a </w:t>
            </w:r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>2-fold  increase or decrease</w:t>
            </w:r>
          </w:p>
          <w:p w:rsidR="0079606E" w:rsidRPr="007F10CE" w:rsidRDefault="0079606E" w:rsidP="00732E23">
            <w:pPr>
              <w:spacing w:line="240" w:lineRule="auto"/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</w:pPr>
            <w:proofErr w:type="gramStart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vertAlign w:val="superscript"/>
                <w:lang w:eastAsia="pt-PT"/>
              </w:rPr>
              <w:t>c</w:t>
            </w:r>
            <w:proofErr w:type="gramEnd"/>
            <w:r w:rsidRPr="007F10CE">
              <w:rPr>
                <w:rFonts w:ascii="Times New Roman" w:eastAsiaTheme="minorEastAsia" w:hAnsi="Times New Roman" w:cs="Times New Roman"/>
                <w:b w:val="0"/>
                <w:sz w:val="16"/>
                <w:szCs w:val="16"/>
                <w:lang w:eastAsia="pt-PT"/>
              </w:rPr>
              <w:t xml:space="preserve"> TAIR  gene annotations [61].</w:t>
            </w:r>
          </w:p>
        </w:tc>
      </w:tr>
    </w:tbl>
    <w:p w:rsidR="0079606E" w:rsidRPr="007F10CE" w:rsidRDefault="0079606E" w:rsidP="0079606E"/>
    <w:p w:rsidR="00BD4995" w:rsidRDefault="00BD4995"/>
    <w:sectPr w:rsidR="00BD4995" w:rsidSect="005B7B26">
      <w:pgSz w:w="11907" w:h="16839" w:code="9"/>
      <w:pgMar w:top="1418" w:right="1247" w:bottom="1418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06E"/>
    <w:rsid w:val="0079606E"/>
    <w:rsid w:val="00BD4995"/>
    <w:rsid w:val="00DF5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06E"/>
    <w:pPr>
      <w:spacing w:after="0" w:line="360" w:lineRule="auto"/>
      <w:jc w:val="both"/>
    </w:pPr>
    <w:rPr>
      <w:rFonts w:cstheme="minorHAnsi"/>
      <w:b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elha1">
    <w:name w:val="Tabela com grelha1"/>
    <w:basedOn w:val="Tabelanormal"/>
    <w:next w:val="Tabelacomgrelha"/>
    <w:uiPriority w:val="59"/>
    <w:rsid w:val="007960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comgrelha">
    <w:name w:val="Table Grid"/>
    <w:basedOn w:val="Tabelanormal"/>
    <w:uiPriority w:val="59"/>
    <w:rsid w:val="007960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06E"/>
    <w:pPr>
      <w:spacing w:after="0" w:line="360" w:lineRule="auto"/>
      <w:jc w:val="both"/>
    </w:pPr>
    <w:rPr>
      <w:rFonts w:cstheme="minorHAnsi"/>
      <w:b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elha1">
    <w:name w:val="Tabela com grelha1"/>
    <w:basedOn w:val="Tabelanormal"/>
    <w:next w:val="Tabelacomgrelha"/>
    <w:uiPriority w:val="59"/>
    <w:rsid w:val="007960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comgrelha">
    <w:name w:val="Table Grid"/>
    <w:basedOn w:val="Tabelanormal"/>
    <w:uiPriority w:val="59"/>
    <w:rsid w:val="007960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5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aculdade de Ciencias da Universidade do Porto</Company>
  <LinksUpToDate>false</LinksUpToDate>
  <CharactersWithSpaces>2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Coimbra</dc:creator>
  <cp:lastModifiedBy>Silvia Coimbra</cp:lastModifiedBy>
  <cp:revision>3</cp:revision>
  <dcterms:created xsi:type="dcterms:W3CDTF">2012-11-23T10:18:00Z</dcterms:created>
  <dcterms:modified xsi:type="dcterms:W3CDTF">2012-11-26T16:26:00Z</dcterms:modified>
</cp:coreProperties>
</file>